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rtl w:val="0"/>
        </w:rPr>
        <w:t xml:space="preserve">Table S1. Overview of the structural parameters of the SNO site of TRAP1  and its proximal cysteines in structures from PDB. </w:t>
      </w:r>
      <w:r w:rsidDel="00000000" w:rsidR="00000000" w:rsidRPr="00000000">
        <w:rPr>
          <w:rtl w:val="0"/>
        </w:rPr>
        <w:t xml:space="preserve">The structures for the human and the </w:t>
      </w:r>
      <w:r w:rsidDel="00000000" w:rsidR="00000000" w:rsidRPr="00000000">
        <w:rPr>
          <w:i w:val="1"/>
          <w:rtl w:val="0"/>
        </w:rPr>
        <w:t xml:space="preserve">Danio rerio</w:t>
      </w:r>
      <w:r w:rsidDel="00000000" w:rsidR="00000000" w:rsidRPr="00000000">
        <w:rPr>
          <w:rtl w:val="0"/>
        </w:rPr>
        <w:t xml:space="preserve"> variants are report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05.0" w:type="dxa"/>
        <w:jc w:val="left"/>
        <w:tblInd w:w="-27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885"/>
        <w:gridCol w:w="915"/>
        <w:gridCol w:w="1065"/>
        <w:gridCol w:w="1335"/>
        <w:gridCol w:w="1095"/>
        <w:gridCol w:w="2370"/>
        <w:gridCol w:w="1185"/>
        <w:tblGridChange w:id="0">
          <w:tblGrid>
            <w:gridCol w:w="1155"/>
            <w:gridCol w:w="885"/>
            <w:gridCol w:w="915"/>
            <w:gridCol w:w="1065"/>
            <w:gridCol w:w="1335"/>
            <w:gridCol w:w="1095"/>
            <w:gridCol w:w="2370"/>
            <w:gridCol w:w="11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DB e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s ID (SNO si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s ID (proxim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istance S-S 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Å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β-Sγ-Sγ-CβDihedral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°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SBASE2 Gra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χ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1 (SNO),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χ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1(proxi) 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°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solution (Å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Z1G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1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.0/5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Z1H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4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60.9/-2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Z1I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3.7/-2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Z1I(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7/46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Z1I(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6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1/4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HPH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7/-3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HPH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6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7.0/-24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Y3N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4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73.3/-29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Y3O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5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4.5/-3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IPE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; 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4.5; -11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0/-40.9;-62.0/5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IPE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0.5/-3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IVG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2; 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7.5; -112.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.9/-46.2;-65.9/6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IYN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; 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6.7; -12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8.7/-44.5;/-68.7/55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IYN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; 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4.7; -100.4;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4/-32.7;-62.4/55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J0B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9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3.0/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J0B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;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95.3;-6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1.4/53.7;-61.4/-2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TH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9.0/-3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U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5.2/-5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U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.2/-4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W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5/-4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W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5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5.4/-4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X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3.5/-49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TVX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6.5/-3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D14(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8.1/-3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D14(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 Å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1.2/-2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0</w:t>
            </w:r>
          </w:p>
        </w:tc>
      </w:tr>
    </w:tbl>
    <w:p w:rsidR="00000000" w:rsidDel="00000000" w:rsidP="00000000" w:rsidRDefault="00000000" w:rsidRPr="00000000" w14:paraId="000000D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